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47F05" w14:textId="40EFD38B" w:rsidR="00593EA5" w:rsidRPr="00593EA5" w:rsidRDefault="00593EA5">
      <w:pPr>
        <w:rPr>
          <w:b/>
        </w:rPr>
      </w:pPr>
      <w:bookmarkStart w:id="0" w:name="_GoBack"/>
      <w:r w:rsidRPr="00593EA5">
        <w:rPr>
          <w:rFonts w:ascii="Times New Roman" w:hAnsi="Times New Roman" w:cs="Times New Roman"/>
          <w:b/>
          <w:sz w:val="16"/>
          <w:szCs w:val="16"/>
        </w:rPr>
        <w:t>S1 Table:</w:t>
      </w:r>
      <w:r w:rsidRPr="00593EA5">
        <w:rPr>
          <w:rFonts w:ascii="Times New Roman" w:hAnsi="Times New Roman" w:cs="Times New Roman"/>
          <w:b/>
          <w:sz w:val="16"/>
          <w:szCs w:val="16"/>
        </w:rPr>
        <w:t xml:space="preserve"> Diagnostic, Procedural, Medication, and Laboratory Codes Used to Identify Clinical Characteristics of Subjects with Preeclampsia</w:t>
      </w:r>
    </w:p>
    <w:tbl>
      <w:tblPr>
        <w:tblStyle w:val="TableGrid"/>
        <w:tblW w:w="11245" w:type="dxa"/>
        <w:tblLook w:val="04A0" w:firstRow="1" w:lastRow="0" w:firstColumn="1" w:lastColumn="0" w:noHBand="0" w:noVBand="1"/>
      </w:tblPr>
      <w:tblGrid>
        <w:gridCol w:w="2335"/>
        <w:gridCol w:w="8910"/>
      </w:tblGrid>
      <w:tr w:rsidR="00BF4AD7" w:rsidRPr="00F35CE6" w14:paraId="53324ED3" w14:textId="77777777" w:rsidTr="008245AE">
        <w:tc>
          <w:tcPr>
            <w:tcW w:w="11245" w:type="dxa"/>
            <w:gridSpan w:val="2"/>
          </w:tcPr>
          <w:bookmarkEnd w:id="0"/>
          <w:p w14:paraId="08DAF694" w14:textId="33460024" w:rsidR="00BF4AD7" w:rsidRPr="00F35CE6" w:rsidRDefault="00BF4AD7" w:rsidP="00BF4AD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F35CE6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Diagnostic Codes</w:t>
            </w:r>
          </w:p>
        </w:tc>
      </w:tr>
      <w:tr w:rsidR="00C160E7" w:rsidRPr="00F35CE6" w14:paraId="3C4A0545" w14:textId="77777777" w:rsidTr="00C160E7">
        <w:tc>
          <w:tcPr>
            <w:tcW w:w="2335" w:type="dxa"/>
          </w:tcPr>
          <w:p w14:paraId="0DFDF681" w14:textId="77777777" w:rsidR="00C160E7" w:rsidRPr="00F35CE6" w:rsidRDefault="00C160E7" w:rsidP="00F420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eclampsia </w:t>
            </w:r>
          </w:p>
        </w:tc>
        <w:tc>
          <w:tcPr>
            <w:tcW w:w="8910" w:type="dxa"/>
            <w:vAlign w:val="bottom"/>
          </w:tcPr>
          <w:p w14:paraId="62E668A9" w14:textId="77777777" w:rsidR="00C160E7" w:rsidRPr="00F35CE6" w:rsidRDefault="00C160E7" w:rsidP="00F4201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60E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642.73" (ICD-9-CM: "Pre-eclampsia or eclampsia superimposed on pre-existing hypertension, antepartum condition or complication"); "642.71" (ICD-9-CM: "Pre-eclampsia or eclampsia superimposed on pre-existing hypertension, delivered, with or without mention of antepartum condition"); "642.51" (ICD-9-CM: "Severe pre-eclampsia, delivered, with or without mention of antepartum condition"); "642.23" (ICD-9-CM: "Other pre-existing hypertension, complicating pregnancy, childbirth, and the puerperium, antepartum condition or complication"); "642.53" (ICD-9-CM: "Severe pre-eclampsia, antepartum condition or complication"); "642.41" (ICD-9-CM: "Mild or unspecified pre-eclampsia, delivered, with or without mention of antepartum condition"); "642.4" (ICD-9-CM: "Mild or unspecified pre-eclampsia, unspecified as to episode of care or not applicable"); "642.43" (ICD-9-CM: "Mild or unspecified pre-eclampsia, antepartum condition or complication"); "642.42" (ICD-9-CM: "Mild or unspecified pre-eclampsia, delivered, with mention of postpartum complication"); "642.54" (ICD-9-CM: "Severe pre-eclampsia, postpartum condition or complication"); "642.52" (ICD-9-CM: "Severe pre-eclampsia, delivered, with mention of postpartum complication"); "642.44" (ICD-9-CM: "Mild or unspecified pre-eclampsia, postpartum condition or complication"); "642.21" (ICD-9-CM: "Other pre-existing hypertension, complicating pregnancy, childbirth, and the puerperium, delivered, with or without mention of antepartum condition"); "O14.15" (ICD-10-CM: "Severe pre-eclampsia, complicating the puerperium"); "O14.14" (ICD-10-CM: "Severe pre-eclampsia complicating childbirth"); "O14.93" (ICD-10-CM: "Unspecified pre-eclampsia, third trimester"); "O11.4" (ICD-10-CM: "Pre-existing hypertension with pre-eclampsia, complicating childbirth"); "O14.04" (ICD-10-CM: "Mild to moderate pre-eclampsia, complicating childbirth"); "O14.94" (ICD-10-CM: "Unspecified pre-eclampsia, complicating childbirth"); "O14.13" (ICD-10-CM: "Severe pre-eclampsia, third trimester"); "O11.2" (ICD-10-CM: "Pre-existing hypertension with pre-eclampsia, second trimester"); "O14.95" (ICD-10-CM: "Unspecified pre-eclampsia, complicating the puerperium"); "O14.05" (ICD-10-CM: "Mild to moderate pre-eclampsia, complicating the puerperium"); "O14.03" (ICD-10-CM: "Mild to moderate pre-eclampsia, third trimester"); "O14.12" (ICD-10-CM: "Severe pre-eclampsia, second trimester"); "O11.5" (ICD-10-CM: "Pre-existing hypertension with pre-eclampsia, complicating the puerperium"); "O11.3" (ICD-10-CM: "Pre-existing hypertension with pre-eclampsia, third trimester"); "O14.90" (ICD-10-CM: "Unspecified pre-eclampsia, unspecified trimester"); "O14.02" (ICD-10-CM: "Mild to moderate pre-eclampsia, second trimester"); "O14.1" (ICD-10-CM: "Severe pre-eclampsia"); "O14.9" (ICD-10-CM: "Unspecified pre-eclampsia"); "O14.0" (ICD-10-CM: "Mild to moderate pre-eclampsia"); "O11" (ICD-10-CM: "Pre-existing hypertension with pre-eclampsia"); "O14.00" (ICD-10-CM: "Mild to moderate pre-eclampsia, unspecified trimester"); "O14.92" (ICD-10-CM: "Unspecified pre-eclampsia, second trimester"); "O11.1" (ICD-10-CM: "Pre-existing hypertension with pre-eclampsia, first trimester"); "O14.10" (ICD-10-CM: "Severe pre-eclampsia, unspecified trimester"); "O11.9" (ICD-10-CM: "Pre-existing hypertension with pre-eclampsia, unspecified trimester")</w:t>
            </w:r>
          </w:p>
        </w:tc>
      </w:tr>
      <w:tr w:rsidR="00BF4AD7" w:rsidRPr="00F35CE6" w14:paraId="3CF7FA7F" w14:textId="77777777" w:rsidTr="001D61AF">
        <w:tc>
          <w:tcPr>
            <w:tcW w:w="11245" w:type="dxa"/>
            <w:gridSpan w:val="2"/>
          </w:tcPr>
          <w:p w14:paraId="03610B37" w14:textId="75DED179" w:rsidR="00BF4AD7" w:rsidRPr="00F35CE6" w:rsidRDefault="00BF4AD7" w:rsidP="00BF4A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F35C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Procedure Codes</w:t>
            </w:r>
          </w:p>
        </w:tc>
      </w:tr>
      <w:tr w:rsidR="00C160E7" w:rsidRPr="00F35CE6" w14:paraId="7749F5BB" w14:textId="77777777" w:rsidTr="00C160E7">
        <w:tc>
          <w:tcPr>
            <w:tcW w:w="2335" w:type="dxa"/>
          </w:tcPr>
          <w:p w14:paraId="362C8A64" w14:textId="77777777" w:rsidR="00C160E7" w:rsidRPr="00F35CE6" w:rsidRDefault="00C160E7" w:rsidP="00BF4A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Cesarean Section </w:t>
            </w:r>
          </w:p>
        </w:tc>
        <w:tc>
          <w:tcPr>
            <w:tcW w:w="8910" w:type="dxa"/>
          </w:tcPr>
          <w:p w14:paraId="65C5FB63" w14:textId="77777777" w:rsidR="00C160E7" w:rsidRPr="00F35CE6" w:rsidRDefault="00C160E7" w:rsidP="00BF4A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1961” (CPT: “Anesthesia for cesarean delivery only”); “1968” (CPT: “Anesthesia for cesarean delivery following neuraxial labor analgesia/anesthesia (List separately in addition to code for primary procedure performed)”); “59510” (CPT: “Routine obstetric care including antepartum care, cesarean delivery, and postpartum care”); “59514” (CPT: “Cesarean delivery only”); “59515” (CPT: “Cesarean delivery only; including postpartum care”); “59622” (CPT: “Cesarean delivery only, following attempted vaginal delivery after previous cesarean delivery; including postpartum care”); “59620” (CPT: “Cesarean delivery only, following attempted vaginal delivery after previous cesarean delivery”); “74” (ICD-9-CM: “Classical cesarean section”); “74.1” (ICD-9-CM: “Low cervical cesarean section”); “236985002” (SNOMED: “Emergency lower segment cesarean section”); “274130007” (SNOMED: “Emergency cesarean section”);</w:t>
            </w:r>
          </w:p>
        </w:tc>
      </w:tr>
      <w:tr w:rsidR="00C160E7" w:rsidRPr="00F35CE6" w14:paraId="1DB163BF" w14:textId="77777777" w:rsidTr="00C160E7">
        <w:tc>
          <w:tcPr>
            <w:tcW w:w="2335" w:type="dxa"/>
          </w:tcPr>
          <w:p w14:paraId="6B64EEEF" w14:textId="77777777" w:rsidR="00C160E7" w:rsidRPr="00F35CE6" w:rsidRDefault="00C160E7" w:rsidP="00BF4A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Critical Care Services</w:t>
            </w:r>
          </w:p>
        </w:tc>
        <w:tc>
          <w:tcPr>
            <w:tcW w:w="8910" w:type="dxa"/>
          </w:tcPr>
          <w:p w14:paraId="1A2F2529" w14:textId="77777777" w:rsidR="00C160E7" w:rsidRPr="00F35CE6" w:rsidRDefault="00C160E7" w:rsidP="00BF4A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99291” (CPT: “Critical care, evaluation and management of the critically ill or critically injured patient; first 30-74 minutes”); “99292” (CPT: “Critical care, evaluation and management of the critically ill or critically injured patient; each additional 30 minutes (List separately in addition to code for primary service)”);</w:t>
            </w:r>
          </w:p>
        </w:tc>
      </w:tr>
      <w:tr w:rsidR="00C160E7" w:rsidRPr="00F35CE6" w14:paraId="623129D4" w14:textId="77777777" w:rsidTr="00C160E7">
        <w:tc>
          <w:tcPr>
            <w:tcW w:w="2335" w:type="dxa"/>
          </w:tcPr>
          <w:p w14:paraId="394C65A9" w14:textId="77777777" w:rsidR="00C160E7" w:rsidRPr="00F35CE6" w:rsidRDefault="00C160E7" w:rsidP="00BF4A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Mechanical Ventilation</w:t>
            </w:r>
          </w:p>
        </w:tc>
        <w:tc>
          <w:tcPr>
            <w:tcW w:w="8910" w:type="dxa"/>
          </w:tcPr>
          <w:p w14:paraId="42E4E4FA" w14:textId="06456679" w:rsidR="00C160E7" w:rsidRPr="00F35CE6" w:rsidRDefault="00C160E7" w:rsidP="00BF4A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94003” (CPT: “Ventilation assist and management, initiation of pressure or volume preset ventilators for assisted or controlled breathing; hospital inpatient/observation, each subsequent day”); “94002” (CPT: “Ventilation assist and management, initiation of pressure or volume preset ventilators for assisted or controlled breathing; hospital inpatient/observation, initial day”); “5A1935Z” (ICD-10-PCS: “Respiratory Ventilation, Less than 24 Consecutive Hours”); “5A1945Z” (ICD-10-PCS: “Respiratory Ventilation, 24-96 Consecutive Hours”); “0BH17EZ” (ICD-10-PCS: “Insertion of Endotracheal Airway into Trachea, Via Natural or Artificial Opening”); “5A1955Z” (ICD-10-PCS: “Respiratory Ventilation, Greater than 96 Consecutive Hours”)</w:t>
            </w:r>
          </w:p>
        </w:tc>
      </w:tr>
      <w:tr w:rsidR="00BF4AD7" w:rsidRPr="00F35CE6" w14:paraId="75C00CB5" w14:textId="77777777" w:rsidTr="00AB7D78">
        <w:tc>
          <w:tcPr>
            <w:tcW w:w="11245" w:type="dxa"/>
            <w:gridSpan w:val="2"/>
          </w:tcPr>
          <w:p w14:paraId="3E9F0643" w14:textId="1A3D9EF3" w:rsidR="00BF4AD7" w:rsidRPr="00F35CE6" w:rsidRDefault="00BF4AD7" w:rsidP="00BF4A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F35C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Medication Codes</w:t>
            </w:r>
          </w:p>
        </w:tc>
      </w:tr>
      <w:tr w:rsidR="00C160E7" w:rsidRPr="00F35CE6" w14:paraId="715A6FE5" w14:textId="77777777" w:rsidTr="00C160E7">
        <w:tc>
          <w:tcPr>
            <w:tcW w:w="2335" w:type="dxa"/>
          </w:tcPr>
          <w:p w14:paraId="7FCAADB4" w14:textId="77777777" w:rsidR="00C160E7" w:rsidRPr="00F35CE6" w:rsidRDefault="00C160E7" w:rsidP="00BF4A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Anti-Hypertensives</w:t>
            </w:r>
          </w:p>
        </w:tc>
        <w:tc>
          <w:tcPr>
            <w:tcW w:w="8910" w:type="dxa"/>
          </w:tcPr>
          <w:p w14:paraId="1D76CB1A" w14:textId="2F78E190" w:rsidR="00C160E7" w:rsidRPr="00F35CE6" w:rsidRDefault="00C160E7" w:rsidP="00BF4A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6185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labetalol”); “5470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hydralazine”); “7417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; “7396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cardipine”); “4917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troglycerin”); “49737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esmolol”); “7476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troprusside”); “409233934” (NDC: “labetalol”); “51079092920” (NDC: “labetalol”); “63323061401” (NDC: “hydralazine”); “68084059711” (NDC: “nifedipine”); “409226720” (NDC: “labetalol”); “228249710” (NDC: “nifedipine”); “68084059701” (NDC: “nifedipine”); “409226725” (NDC: “labetalol”); “904592961” (NDC: “labetalol”); “63739036610” (NDC: “labetalol”); “60687011401” (NDC: “labetalol”); “43386044024” (NDC: “nifedipine”); “68682010910” (NDC: “nifedipine”); “904592861” (NDC: “labetalol”); “51079092820” (NDC: “labetalol”); “185011701” (NDC: “labetalol”); “69265066” (NDC: “nifedipine”); “143968910” (NDC: “nicardipine”); “50268059915” (NDC: “nifedipine”); “904644161” (NDC: “hydralazine”); “51079007520” (NDC: “hydralazine”); “59762669103” (NDC: “nifedipine”); “185001001” (NDC: “labetalol”); “63323061455” (NDC: “hydralazine”); “143962301” (NDC: “labetalol”); “409226754” (NDC: “labetalol”); “71041813” (NDC: “nitroglycerin”); “68084059801” (NDC: “nifedipine”); “68682010510” (NDC: “nifedipine”); “50742062101” (NDC: “nifedipine”); “68084060321” (NDC: “nifedipine”); “24979001101” (NDC: “nifedipine”); “47781058629” (NDC: “labetalol”); “904644061” (NDC: “hydralazine”); “185011805” (NDC: “labetalol”); “58657060501” (NDC: “labetalol”); “58657060601” (NDC: “labetalol”); “378048001” (NDC: “nifedipine”); “378048101” (NDC: “nifedipine”); “69260066” (NDC: “nifedipine”); “69266066” (NDC: “nifedipine”); “62584073301” (NDC: “hydralazine”); “68084002201” (NDC: “nifedipine”); “185011801” (NDC: “labetalol”); “68001020500” (NDC: “labetalol”); “68084044701” (NDC: “hydralazine”); “591060501” (NDC: “labetalol”); “50742026101” (NDC: “nifedipine”); “143962201” (NDC: “labetalol”); “281032608” (NDC: “nitroglycerin”); “207773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; “896762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labetalol”); “207772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; “896758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labetalol”); “905222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hydralazine”); “207774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; “198035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; “896766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labetalol”); “896771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labetalol”); “966571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hydralazine”); “1234256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labetalol”); “896781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labetalol”); “63323061416” (NDC: “hydralazine”); “69315021101” (NDC: “nifedipine”); “76282031010” (NDC: “hydralazine”); “69265041” (NDC: “nifedipine”); “69267066” (NDC: “nifedipine”); “69266041” (NDC: “nifedipine”); “68682010530” (NDC: “nifedipine”); “68682010630” (NDC: “nifedipine”); “71930003552” (NDC: “labetalol”); “378049401” (NDC: “nifedipine”); “68001020403” (NDC: “labetalol”); “68682010710” (NDC: “nifedipine”); “62175026037” (NDC: “nifedipine”); “67457018210” (NDC: “esmolol”); “198034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; “858603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cardipine”); “858613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cardipine”); “62175026237” (NDC: “nifedipine”); “68682010610” (NDC: “nifedipine”); “10019005561” (NDC: “esmolol”); “69292050310” (NDC: “labetalol”); “378035301” (NDC: “nifedipine”); “378036001” (NDC: “nifedipine”); “50742026201” (NDC: “nifedipine”); “24979001001” (NDC: “nifedipine”); “50742062201” (NDC: “nifedipine”); “71930003652” (NDC: “labetalol”); “69265072” (NDC: “nifedipine”); “68682010830” (NDC: “nifedipine”); “62584073401” (NDC: “hydralazine”); “198036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“nifedipine”); “198032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; “62175026246” (NDC: “nifedipine”); “338104902” (NDC: “nitroglycerin”); “50742062001” (NDC: “nifedipine”); “69292050110” (NDC: “labetalol”); “69266072” (NDC: “nifedipine”); “228253010” (NDC: “nifedipine”); “68682010810” (NDC: “nifedipine”); “10122032510” (NDC: “nicardipine”); “25021031002” (NDC: “nitroprusside”); “49884012401” (NDC: “labetalol”); “62175026137” (NDC: “nifedipine”); “69315021201” (NDC: “nifedipine”); “905395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hydralazine”); “1812011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; “905199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hydralazine”); “905225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hydralazine”); “1812013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; “858601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cardipine”); “1812015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; “312004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troglycerin”); “858605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cardipine”); “858607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cardipine”); “242946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troglycerin”); “198033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nifedipine”)</w:t>
            </w:r>
          </w:p>
        </w:tc>
      </w:tr>
      <w:tr w:rsidR="00C160E7" w:rsidRPr="00F35CE6" w14:paraId="488F53D6" w14:textId="77777777" w:rsidTr="00C160E7">
        <w:tc>
          <w:tcPr>
            <w:tcW w:w="2335" w:type="dxa"/>
          </w:tcPr>
          <w:p w14:paraId="3583A106" w14:textId="77777777" w:rsidR="00C160E7" w:rsidRPr="00F35CE6" w:rsidRDefault="00C160E7" w:rsidP="00BF4A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pirin</w:t>
            </w:r>
          </w:p>
        </w:tc>
        <w:tc>
          <w:tcPr>
            <w:tcW w:w="8910" w:type="dxa"/>
          </w:tcPr>
          <w:p w14:paraId="15C52E56" w14:textId="4B720E3B" w:rsidR="00C160E7" w:rsidRPr="00F35CE6" w:rsidRDefault="00C160E7" w:rsidP="00BF4A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1191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aspirin”); “904404073” (NDC: “aspirin”); “63739043401” (NDC: “aspirin”); “536100836” (NDC: “aspirin”); “63739052201” (NDC: “aspirin”); “63739052301” (NDC: “aspirin”); “363058714” (NDC: “aspirin”); “62107002726” (NDC: “aspirin”); “113027468” (NDC: “aspirin”); “904671318” (NDC: “aspirin”); “536100410” (NDC: “aspirin”); “243670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aspirin”); “318272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aspirin”); “308416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aspirin”); “363056314” (NDC: “aspirin”); “62107002732” (NDC: “aspirin”); “70000017001” (NDC: “aspirin”); “904679480” (NDC: “aspirin”); “198467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aspirin”); “212033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aspirin”)</w:t>
            </w:r>
          </w:p>
        </w:tc>
      </w:tr>
      <w:tr w:rsidR="00C160E7" w:rsidRPr="00F35CE6" w14:paraId="49E33E75" w14:textId="77777777" w:rsidTr="00C160E7">
        <w:tc>
          <w:tcPr>
            <w:tcW w:w="2335" w:type="dxa"/>
          </w:tcPr>
          <w:p w14:paraId="3D90143B" w14:textId="77777777" w:rsidR="00C160E7" w:rsidRPr="00F35CE6" w:rsidRDefault="00C160E7" w:rsidP="00BF4A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Corticosteroids</w:t>
            </w:r>
          </w:p>
        </w:tc>
        <w:tc>
          <w:tcPr>
            <w:tcW w:w="8910" w:type="dxa"/>
          </w:tcPr>
          <w:p w14:paraId="5B64ECF4" w14:textId="7198BAC2" w:rsidR="00C160E7" w:rsidRPr="00F35CE6" w:rsidRDefault="00C160E7" w:rsidP="00BF4A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1514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betamethasone”); “3264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dexamethasone”); “63323016501” (NDC: “dexamethasone”); “63323050601” (NDC: “dexamethasone”); “517072001” (NDC: “betamethasone”); “641036725” (NDC: “dexamethasone”); “63323051610” (NDC: “dexamethasone”); “168005515” (NDC: “betamethasone”); “65853302” (NDC: “dexamethasone”); “51672127401” (NDC: “betamethasone”); “309696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dexamethasone”); “578803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betamethasone”); “578806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betamethasone”); “63323016505” (NDC: “dexamethasone”); “197580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dexamethasone”); “197582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dexamethasone”); “205712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dexamethasone”); “403908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dexamethasone”); “1812194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dexamethasone”); “226343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dexamethasone”); “1116927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dexamethasone”)</w:t>
            </w:r>
          </w:p>
        </w:tc>
      </w:tr>
      <w:tr w:rsidR="00C160E7" w:rsidRPr="00F35CE6" w14:paraId="587254E3" w14:textId="77777777" w:rsidTr="00C160E7">
        <w:tc>
          <w:tcPr>
            <w:tcW w:w="2335" w:type="dxa"/>
          </w:tcPr>
          <w:p w14:paraId="2DDFE4F9" w14:textId="77777777" w:rsidR="00C160E7" w:rsidRPr="00F35CE6" w:rsidRDefault="00C160E7" w:rsidP="00BF4A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Magnesium Sulfate</w:t>
            </w:r>
          </w:p>
        </w:tc>
        <w:tc>
          <w:tcPr>
            <w:tcW w:w="8910" w:type="dxa"/>
          </w:tcPr>
          <w:p w14:paraId="015FEF77" w14:textId="0B418FB4" w:rsidR="00C160E7" w:rsidRPr="00F35CE6" w:rsidRDefault="00C160E7" w:rsidP="00BF4AD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6585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magnesium sulfate”); “409672923” (NDC: “magnesium sulfate”); “63323010601” (NDC: “magnesium sulfate”); “409672903” (NDC: “magnesium sulfate”); “409672924” (NDC: “magnesium sulfate”); “63323006402” (NDC: “magnesium sulfate”); “409672723” (NDC: “magnesium sulfate”); “409673013” (NDC: “magnesium sulfate”); “63323010615” (NDC: “magnesium sulfate”); “63323010705” (NDC: “magnesium sulfate”); “63323010605” (NDC: “magnesium sulfate”); “409175410” (NDC: “magnesium sulfate”); “63323010801” (NDC: “magnesium sulfate”); “63323064220” (NDC: “magnesium sulfate”); “63323006410” (NDC: “magnesium sulfate”); “51754100004” (NDC: “magnesium sulfate”); “1658262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magnesium sulfate”); “1658264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magnesium sulfate”); “1658259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magnesium sulfate”); “829757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magnesium sulfate”); “1658265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magnesium sulfate”); “829734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magnesium sulfate”); “829762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magnesium sulfate”); “1658236” (</w:t>
            </w:r>
            <w:proofErr w:type="spell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RxNorm</w:t>
            </w:r>
            <w:proofErr w:type="spell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: “magnesium sulfate”)</w:t>
            </w:r>
          </w:p>
        </w:tc>
      </w:tr>
      <w:tr w:rsidR="00BF4AD7" w:rsidRPr="00F35CE6" w14:paraId="21FF6FFF" w14:textId="77777777" w:rsidTr="008061CE">
        <w:tc>
          <w:tcPr>
            <w:tcW w:w="11245" w:type="dxa"/>
            <w:gridSpan w:val="2"/>
          </w:tcPr>
          <w:p w14:paraId="792F2DDD" w14:textId="495550FF" w:rsidR="00BF4AD7" w:rsidRPr="00F35CE6" w:rsidRDefault="0044010E" w:rsidP="00BF4A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F35C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Laboratory Codes</w:t>
            </w:r>
          </w:p>
        </w:tc>
      </w:tr>
      <w:tr w:rsidR="00F35CE6" w:rsidRPr="00F35CE6" w14:paraId="4032CFBD" w14:textId="77777777" w:rsidTr="00C160E7">
        <w:tc>
          <w:tcPr>
            <w:tcW w:w="2335" w:type="dxa"/>
          </w:tcPr>
          <w:p w14:paraId="7006C062" w14:textId="51FCFFD8" w:rsidR="00F35CE6" w:rsidRPr="00F35CE6" w:rsidRDefault="00F35CE6" w:rsidP="00F35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Alanine aminotransferase [Enzymatic activity/volume] in Serum, Plasma or Blood</w:t>
            </w:r>
          </w:p>
        </w:tc>
        <w:tc>
          <w:tcPr>
            <w:tcW w:w="8910" w:type="dxa"/>
          </w:tcPr>
          <w:p w14:paraId="4E0F68C3" w14:textId="397C6BD9" w:rsidR="00F35CE6" w:rsidRPr="00F35CE6" w:rsidRDefault="00F35CE6" w:rsidP="00F35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1743-4” (LOINC: “Alanine aminotransferase [Enzymatic activity/volume] in Serum or Plasma by With P-5'-P”); “77144-4” (LOINC: “Alanine aminotransferase [Enzymatic activity/volume] in Serum, Plasma or Blood”); “1744-2” (LOINC: “Alanine aminotransferase [Enzymatic activity/volume] in Serum or Plasma by No addition of P-5'-P”); “1742-6” (LOINC: “Alanine aminotransferase [Enzymatic activity/volume] in Serum or Plasma”); “76625-3” (LOINC: “Alanine aminotransferase [Enzymatic activity/volume] in Blood”)</w:t>
            </w:r>
          </w:p>
        </w:tc>
      </w:tr>
      <w:tr w:rsidR="00F35CE6" w:rsidRPr="00F35CE6" w14:paraId="19435184" w14:textId="77777777" w:rsidTr="00C160E7">
        <w:tc>
          <w:tcPr>
            <w:tcW w:w="2335" w:type="dxa"/>
          </w:tcPr>
          <w:p w14:paraId="55E7B378" w14:textId="1D88CBA9" w:rsidR="00F35CE6" w:rsidRPr="00F35CE6" w:rsidRDefault="00F35CE6" w:rsidP="00F35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Aspartate aminotransferase [Enzymatic activity/volume] in Serum or Plasma</w:t>
            </w:r>
          </w:p>
        </w:tc>
        <w:tc>
          <w:tcPr>
            <w:tcW w:w="8910" w:type="dxa"/>
          </w:tcPr>
          <w:p w14:paraId="34DCE4D3" w14:textId="2C55AE1B" w:rsidR="00F35CE6" w:rsidRPr="00F35CE6" w:rsidRDefault="00F35CE6" w:rsidP="00F35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“30239-8” (LOINC: “Aspartate aminotransferase [Enzymatic activity/volume] in Serum or Plasma by </w:t>
            </w:r>
            <w:proofErr w:type="gramStart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gramEnd"/>
            <w:r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P-5'-P”); “1920-8</w:t>
            </w:r>
            <w:r w:rsidR="00C160E7">
              <w:rPr>
                <w:rFonts w:ascii="Times New Roman" w:hAnsi="Times New Roman" w:cs="Times New Roman"/>
                <w:sz w:val="16"/>
                <w:szCs w:val="16"/>
              </w:rPr>
              <w:t xml:space="preserve">”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(LOINC: “Aspartate aminotransferase [Enzymatic activity/volume] in Serum or Plasma”)</w:t>
            </w:r>
          </w:p>
        </w:tc>
      </w:tr>
      <w:tr w:rsidR="00F35CE6" w:rsidRPr="00F35CE6" w14:paraId="1B3DD063" w14:textId="77777777" w:rsidTr="00C160E7">
        <w:tc>
          <w:tcPr>
            <w:tcW w:w="2335" w:type="dxa"/>
          </w:tcPr>
          <w:p w14:paraId="391327A6" w14:textId="0ADDF240" w:rsidR="00F35CE6" w:rsidRPr="00F35CE6" w:rsidRDefault="00F35CE6" w:rsidP="00F35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Creatinine [Mass/volume] in Serum, Plasma or Blood</w:t>
            </w:r>
          </w:p>
        </w:tc>
        <w:tc>
          <w:tcPr>
            <w:tcW w:w="8910" w:type="dxa"/>
          </w:tcPr>
          <w:p w14:paraId="2EE4D14A" w14:textId="04E3FD63" w:rsidR="00F35CE6" w:rsidRPr="00F35CE6" w:rsidRDefault="00F35CE6" w:rsidP="00F35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38483-4” (LOINC: “Creatinine [Mass/volume] in Blood”); “2160-0” (LOINC: “Creatinine [Mass/volume] in Serum or Plasma”)</w:t>
            </w:r>
          </w:p>
        </w:tc>
      </w:tr>
      <w:tr w:rsidR="00F35CE6" w:rsidRPr="00F35CE6" w14:paraId="5A198FED" w14:textId="77777777" w:rsidTr="00C160E7">
        <w:tc>
          <w:tcPr>
            <w:tcW w:w="2335" w:type="dxa"/>
          </w:tcPr>
          <w:p w14:paraId="5406541F" w14:textId="13E0572B" w:rsidR="00F35CE6" w:rsidRPr="00F35CE6" w:rsidRDefault="00F35CE6" w:rsidP="00F35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Hematocrit [Volume Fraction] of Blood</w:t>
            </w:r>
          </w:p>
        </w:tc>
        <w:tc>
          <w:tcPr>
            <w:tcW w:w="8910" w:type="dxa"/>
          </w:tcPr>
          <w:p w14:paraId="11D6020E" w14:textId="57460B63" w:rsidR="00F35CE6" w:rsidRPr="00F35CE6" w:rsidRDefault="00F35CE6" w:rsidP="00F35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4544-3” (LOINC: “Hematocrit [Volume Fraction] of Blood by Automated count”); “31100-1” (LOINC: “Hematocrit [Volume Fraction] of Blood by Impedance”); “20570-8” (LOINC: “Hematocrit [Volume Fraction] of Blood”); “4545-0” (LOINC: “Hematocrit [Volume Fraction] of Blood by Centrifugation”); “48703-3” (LOINC: “Hematocrit [Volume Fraction] of Blood by Estimated”)</w:t>
            </w:r>
          </w:p>
        </w:tc>
      </w:tr>
      <w:tr w:rsidR="00F35CE6" w:rsidRPr="00F35CE6" w14:paraId="5D753104" w14:textId="77777777" w:rsidTr="00C160E7">
        <w:tc>
          <w:tcPr>
            <w:tcW w:w="2335" w:type="dxa"/>
          </w:tcPr>
          <w:p w14:paraId="4B3ABF9F" w14:textId="2BBEF6D1" w:rsidR="00F35CE6" w:rsidRPr="00F35CE6" w:rsidRDefault="00F35CE6" w:rsidP="00F35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Platelets [#/volume] in Blood</w:t>
            </w:r>
          </w:p>
        </w:tc>
        <w:tc>
          <w:tcPr>
            <w:tcW w:w="8910" w:type="dxa"/>
          </w:tcPr>
          <w:p w14:paraId="27D625CF" w14:textId="19832599" w:rsidR="00F35CE6" w:rsidRPr="00F35CE6" w:rsidRDefault="00F35CE6" w:rsidP="00F35CE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26515-7” (LOINC: “Platelets [#/volume] in Blood”); “777-3” (LOINC: “Platelets [#/volume] in Blood by Automated count”); “778-1” (LOINC: “Platelets [#/volume] in Blood by Manual count”); “49497-1” (LOINC: “Platelets [#/volume] in Blood by Estimate”)</w:t>
            </w:r>
          </w:p>
        </w:tc>
      </w:tr>
      <w:tr w:rsidR="00F35CE6" w:rsidRPr="00F35CE6" w14:paraId="5A2F5001" w14:textId="77777777" w:rsidTr="00C160E7">
        <w:tc>
          <w:tcPr>
            <w:tcW w:w="2335" w:type="dxa"/>
          </w:tcPr>
          <w:p w14:paraId="114C4AF1" w14:textId="29CAFD68" w:rsidR="00F35CE6" w:rsidRPr="00F35CE6" w:rsidRDefault="00F35CE6" w:rsidP="00F35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Urate [Mass/volume] in Serum or Plasma</w:t>
            </w:r>
          </w:p>
        </w:tc>
        <w:tc>
          <w:tcPr>
            <w:tcW w:w="8910" w:type="dxa"/>
          </w:tcPr>
          <w:p w14:paraId="36E3BF51" w14:textId="3778A126" w:rsidR="00F35CE6" w:rsidRPr="00F35CE6" w:rsidRDefault="00F35CE6" w:rsidP="00F35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"3084-1 " (LOINC: "Urate [Mass/volume] in Serum or Plasma")</w:t>
            </w:r>
          </w:p>
        </w:tc>
      </w:tr>
      <w:tr w:rsidR="0044010E" w:rsidRPr="00F35CE6" w14:paraId="2F7CDF22" w14:textId="77777777" w:rsidTr="008E414B">
        <w:tc>
          <w:tcPr>
            <w:tcW w:w="11245" w:type="dxa"/>
            <w:gridSpan w:val="2"/>
          </w:tcPr>
          <w:p w14:paraId="34BC1BA2" w14:textId="5EFA097A" w:rsidR="0044010E" w:rsidRPr="00F35CE6" w:rsidRDefault="0044010E" w:rsidP="004401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F35C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Vital Sign Codes</w:t>
            </w:r>
          </w:p>
        </w:tc>
      </w:tr>
      <w:tr w:rsidR="0044010E" w:rsidRPr="00F35CE6" w14:paraId="6F14F56A" w14:textId="77777777" w:rsidTr="00C160E7">
        <w:tc>
          <w:tcPr>
            <w:tcW w:w="2335" w:type="dxa"/>
          </w:tcPr>
          <w:p w14:paraId="60E1F53E" w14:textId="366E6183" w:rsidR="0044010E" w:rsidRPr="00F35CE6" w:rsidRDefault="0044010E" w:rsidP="004401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Blood Pressure Systolic</w:t>
            </w:r>
          </w:p>
        </w:tc>
        <w:tc>
          <w:tcPr>
            <w:tcW w:w="8910" w:type="dxa"/>
          </w:tcPr>
          <w:p w14:paraId="578A48BA" w14:textId="2F569AA7" w:rsidR="0044010E" w:rsidRPr="00F35CE6" w:rsidRDefault="00F35CE6" w:rsidP="004401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75997-7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Systolic blood pressure by Continuous non-invasive monitoring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76215-3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Invasive Systolic blood pressure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76534-7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Systolic blood pressure by Noninvasive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8450-9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Systolic blood pressure--expiration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8451-7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Systolic blood pressure--inspiration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8452-5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Systolic blood </w:t>
            </w:r>
            <w:proofErr w:type="spellStart"/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pressure.inspiration</w:t>
            </w:r>
            <w:proofErr w:type="spellEnd"/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- expiration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8459-0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Systolic blood pressure--sitting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8460-8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Systolic blood pressure--standing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8461-6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Systolic blood pressure--supine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8479-8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Systolic blood pressure by palpation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8480-6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Blood Pressure Systolic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87739-9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Systolic blood pressure--W exercise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);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87741-5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Systolic blood pressure--post exercise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="0044010E" w:rsidRPr="00F35CE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44010E" w:rsidRPr="00F35CE6" w14:paraId="0BFCA422" w14:textId="77777777" w:rsidTr="00C160E7">
        <w:tc>
          <w:tcPr>
            <w:tcW w:w="2335" w:type="dxa"/>
          </w:tcPr>
          <w:p w14:paraId="05D1AACA" w14:textId="62E31514" w:rsidR="0044010E" w:rsidRPr="00F35CE6" w:rsidRDefault="0044010E" w:rsidP="004401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</w:p>
        </w:tc>
        <w:tc>
          <w:tcPr>
            <w:tcW w:w="8910" w:type="dxa"/>
          </w:tcPr>
          <w:p w14:paraId="5791B5EA" w14:textId="1BB47BC1" w:rsidR="0044010E" w:rsidRPr="00F35CE6" w:rsidRDefault="0044010E" w:rsidP="0044010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LOINC: </w:t>
            </w:r>
            <w:r w:rsidR="00F35CE6"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39156-5</w:t>
            </w:r>
            <w:r w:rsidR="00F35CE6"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 xml:space="preserve"> (LOINC: </w:t>
            </w:r>
            <w:r w:rsidR="00F35CE6" w:rsidRPr="00F35CE6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Body Mass Index</w:t>
            </w:r>
            <w:r w:rsidR="00F35CE6" w:rsidRPr="00F35CE6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Pr="00F35CE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0774349C" w14:textId="2ED57742" w:rsidR="00F35CE6" w:rsidRDefault="00C160E7" w:rsidP="00C160E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160E7">
        <w:rPr>
          <w:rFonts w:ascii="Times New Roman" w:hAnsi="Times New Roman" w:cs="Times New Roman"/>
          <w:sz w:val="16"/>
          <w:szCs w:val="16"/>
        </w:rPr>
        <w:t>ICD-9-CM (International Classification of Diseases, 9th Edition); ICD-10-CM (International Classification of Diseases, 10th Edition)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="00F35CE6">
        <w:rPr>
          <w:rFonts w:ascii="Times New Roman" w:hAnsi="Times New Roman" w:cs="Times New Roman"/>
          <w:sz w:val="16"/>
          <w:szCs w:val="16"/>
        </w:rPr>
        <w:t>LOINC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160E7">
        <w:rPr>
          <w:rFonts w:ascii="Times New Roman" w:hAnsi="Times New Roman" w:cs="Times New Roman"/>
          <w:sz w:val="16"/>
          <w:szCs w:val="16"/>
        </w:rPr>
        <w:t>Logical Observation Identifiers Names and Codes (LOINC)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="00F35CE6">
        <w:rPr>
          <w:rFonts w:ascii="Times New Roman" w:hAnsi="Times New Roman" w:cs="Times New Roman"/>
          <w:sz w:val="16"/>
          <w:szCs w:val="16"/>
        </w:rPr>
        <w:t>CPT</w:t>
      </w:r>
      <w:r>
        <w:rPr>
          <w:rFonts w:ascii="Times New Roman" w:hAnsi="Times New Roman" w:cs="Times New Roman"/>
          <w:sz w:val="16"/>
          <w:szCs w:val="16"/>
        </w:rPr>
        <w:t xml:space="preserve">, Common Procedural Terminology; NDC, National Drug Code </w:t>
      </w:r>
    </w:p>
    <w:p w14:paraId="65C32B7C" w14:textId="4E4CF824" w:rsidR="00F35CE6" w:rsidRPr="0044010E" w:rsidRDefault="00F35CE6" w:rsidP="00C160E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F35CE6" w:rsidRPr="0044010E" w:rsidSect="00F420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wMDQ2tDAyMTU0NTRT0lEKTi0uzszPAykwrAUAaUQ4biwAAAA="/>
  </w:docVars>
  <w:rsids>
    <w:rsidRoot w:val="00F42010"/>
    <w:rsid w:val="0043274D"/>
    <w:rsid w:val="0044010E"/>
    <w:rsid w:val="00593EA5"/>
    <w:rsid w:val="005E6B24"/>
    <w:rsid w:val="00743B91"/>
    <w:rsid w:val="00935FA3"/>
    <w:rsid w:val="00BF4AD7"/>
    <w:rsid w:val="00C03FF7"/>
    <w:rsid w:val="00C160E7"/>
    <w:rsid w:val="00D86368"/>
    <w:rsid w:val="00DB09B8"/>
    <w:rsid w:val="00F35CE6"/>
    <w:rsid w:val="00F4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0EC76"/>
  <w15:chartTrackingRefBased/>
  <w15:docId w15:val="{3B190A4B-640E-47A8-9A8A-48F0A983E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3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3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7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9</Words>
  <Characters>1293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Krawiec</dc:creator>
  <cp:keywords/>
  <dc:description/>
  <cp:lastModifiedBy>Conrad Krawiec</cp:lastModifiedBy>
  <cp:revision>2</cp:revision>
  <dcterms:created xsi:type="dcterms:W3CDTF">2023-08-31T22:24:00Z</dcterms:created>
  <dcterms:modified xsi:type="dcterms:W3CDTF">2023-08-31T22:24:00Z</dcterms:modified>
</cp:coreProperties>
</file>